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0AD731" w14:textId="77777777" w:rsidR="00091A5D" w:rsidRPr="002527D0" w:rsidRDefault="00091A5D" w:rsidP="00091A5D"/>
    <w:p w14:paraId="60EE6271" w14:textId="77777777" w:rsidR="00091A5D" w:rsidRPr="002527D0" w:rsidRDefault="00091A5D" w:rsidP="00091A5D">
      <w:r w:rsidRPr="002527D0">
        <w:rPr>
          <w:noProof/>
        </w:rPr>
        <w:drawing>
          <wp:inline distT="0" distB="0" distL="0" distR="0" wp14:anchorId="1BEA2BD3" wp14:editId="01A005D0">
            <wp:extent cx="5400040" cy="3554730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554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437B9E" w14:textId="77777777" w:rsidR="00091A5D" w:rsidRPr="002527D0" w:rsidRDefault="00091A5D" w:rsidP="00091A5D">
      <w:pPr>
        <w:rPr>
          <w:rFonts w:ascii="Times New Roman" w:hAnsi="Times New Roman" w:cs="Times New Roman"/>
        </w:rPr>
      </w:pPr>
      <w:r w:rsidRPr="002527D0">
        <w:rPr>
          <w:rFonts w:ascii="Times New Roman" w:hAnsi="Times New Roman" w:cs="Times New Roman"/>
        </w:rPr>
        <w:t>Figure S2: Experiment 2. Personal advice scenario.</w:t>
      </w:r>
    </w:p>
    <w:p w14:paraId="58B309C8" w14:textId="77777777" w:rsidR="00F660BE" w:rsidRDefault="00F660BE"/>
    <w:sectPr w:rsidR="00F660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A5D"/>
    <w:rsid w:val="00091A5D"/>
    <w:rsid w:val="00E26C5B"/>
    <w:rsid w:val="00F66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BBB88"/>
  <w15:chartTrackingRefBased/>
  <w15:docId w15:val="{44623ECC-D1DA-44F5-AB2D-0183ACE4A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1A5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47</Characters>
  <Application>Microsoft Office Word</Application>
  <DocSecurity>0</DocSecurity>
  <Lines>1</Lines>
  <Paragraphs>1</Paragraphs>
  <ScaleCrop>false</ScaleCrop>
  <Company/>
  <LinksUpToDate>false</LinksUpToDate>
  <CharactersWithSpaces>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0-06-19T04:23:00Z</dcterms:created>
  <dcterms:modified xsi:type="dcterms:W3CDTF">2020-06-19T04:23:00Z</dcterms:modified>
</cp:coreProperties>
</file>